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DCD" w:rsidRPr="002142C3" w:rsidRDefault="00650DCD" w:rsidP="00650DCD">
      <w:pPr>
        <w:rPr>
          <w:lang w:val="en-US"/>
        </w:rPr>
      </w:pPr>
      <w:r>
        <w:rPr>
          <w:lang w:val="en-US"/>
        </w:rPr>
        <w:t xml:space="preserve">S6 </w:t>
      </w:r>
      <w:r w:rsidRPr="002142C3">
        <w:rPr>
          <w:lang w:val="en-US"/>
        </w:rPr>
        <w:t xml:space="preserve">Table. Primary data showing root colonization in the mycorrhizal inoculation assessment in the pots of the different treatments. </w:t>
      </w:r>
    </w:p>
    <w:p w:rsidR="00650DCD" w:rsidRPr="002142C3" w:rsidRDefault="00650DCD" w:rsidP="00650DCD">
      <w:pPr>
        <w:rPr>
          <w:lang w:val="en-US"/>
        </w:rPr>
      </w:pPr>
    </w:p>
    <w:tbl>
      <w:tblPr>
        <w:tblW w:w="50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040"/>
        <w:gridCol w:w="1040"/>
        <w:gridCol w:w="1088"/>
      </w:tblGrid>
      <w:tr w:rsidR="00650DCD" w:rsidRPr="002142C3" w:rsidTr="00415AAF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ot n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Grassland soi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ungici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Prop. colonized roots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76722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85164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05992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33028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89487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51116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04287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38793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5373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85588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85311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95995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33063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3732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0166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20994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48918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1358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53042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66667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10753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1306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73828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3122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61421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3299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70047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35424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76722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85164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05992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33028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89487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51116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04287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38793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5373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lastRenderedPageBreak/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85588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85311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95995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33063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3732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0166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20994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248918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1358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53042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66667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17711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51306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73828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3122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761421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932999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170047</w:t>
            </w:r>
          </w:p>
        </w:tc>
      </w:tr>
      <w:tr w:rsidR="00650DCD" w:rsidRPr="002142C3" w:rsidTr="00415AA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DCD" w:rsidRPr="00415AAF" w:rsidRDefault="00650DCD" w:rsidP="00415AA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415AA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35424</w:t>
            </w:r>
          </w:p>
        </w:tc>
      </w:tr>
    </w:tbl>
    <w:p w:rsidR="00650DCD" w:rsidRPr="002142C3" w:rsidRDefault="00650DCD" w:rsidP="00650DCD">
      <w:pPr>
        <w:rPr>
          <w:lang w:val="en-US"/>
        </w:rPr>
      </w:pPr>
    </w:p>
    <w:p w:rsidR="00FE5B73" w:rsidRDefault="00FE5B73">
      <w:bookmarkStart w:id="0" w:name="_GoBack"/>
      <w:bookmarkEnd w:id="0"/>
    </w:p>
    <w:sectPr w:rsidR="00FE5B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DCD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3A55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2F6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28DE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08E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A6E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5302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0DCD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293B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48C"/>
    <w:rsid w:val="00B40869"/>
    <w:rsid w:val="00B40F11"/>
    <w:rsid w:val="00B4221D"/>
    <w:rsid w:val="00B4265B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3AE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2AB5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0925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4A847C3-81CF-4426-9107-1FEEE133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D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14:42:00Z</dcterms:created>
  <dcterms:modified xsi:type="dcterms:W3CDTF">2016-05-18T14:42:00Z</dcterms:modified>
</cp:coreProperties>
</file>